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8E8" w:rsidRPr="005023D9" w:rsidRDefault="001678E8" w:rsidP="001678E8">
      <w:pPr>
        <w:rPr>
          <w:b/>
        </w:rPr>
      </w:pPr>
    </w:p>
    <w:p w:rsidR="001678E8" w:rsidRDefault="001678E8" w:rsidP="001678E8">
      <w:pPr>
        <w:rPr>
          <w:b/>
        </w:rPr>
      </w:pPr>
      <w:r>
        <w:rPr>
          <w:b/>
        </w:rPr>
        <w:t xml:space="preserve">Additional File 4. Previously known obesity genes with CpG sites found to be age associated in TFSE. </w:t>
      </w:r>
    </w:p>
    <w:tbl>
      <w:tblPr>
        <w:tblW w:w="7875" w:type="dxa"/>
        <w:tblLook w:val="04A0" w:firstRow="1" w:lastRow="0" w:firstColumn="1" w:lastColumn="0" w:noHBand="0" w:noVBand="1"/>
      </w:tblPr>
      <w:tblGrid>
        <w:gridCol w:w="1197"/>
        <w:gridCol w:w="951"/>
        <w:gridCol w:w="1970"/>
        <w:gridCol w:w="562"/>
        <w:gridCol w:w="1127"/>
        <w:gridCol w:w="1144"/>
        <w:gridCol w:w="924"/>
      </w:tblGrid>
      <w:tr w:rsidR="001678E8" w:rsidRPr="00AB68BC" w:rsidTr="002A5C8C">
        <w:trPr>
          <w:trHeight w:val="202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pG Sit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g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68764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5E-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6600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6309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E-1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7640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9873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0E-1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7641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5143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E-0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7643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9627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1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57415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CCAG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68820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134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CCAG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1667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E-1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256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CCAG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0256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9E-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451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03878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E-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451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4251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2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452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9083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055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04996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404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0449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3792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7735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5E-2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7082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94569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4E-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79417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97862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6E-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7944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6376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4E-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79467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78031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5E-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7948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21159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7948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98791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E-1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9189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R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8597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8E-2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123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87826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2E-1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177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63863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E-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19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7175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2E-1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23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9793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0E-2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277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5653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5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33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1000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0E-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34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19782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6E-1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35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8303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38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60991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3E-1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40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3147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E-2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416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3655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5E-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088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69549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4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02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2115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6E-2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02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4340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8E-2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04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2904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06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7364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9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109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5881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9E-1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175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79734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3E-2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217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3376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3E-1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23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67963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7E-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24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19129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3E-0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31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07454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5E-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340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67086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1E-1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36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28658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824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8913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1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84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4783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4E-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846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2526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E-2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966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22333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1E-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0197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0388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6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300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R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g156330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7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7429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R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7231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E-1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4745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6287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3E-1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4749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4706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2E-2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47500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6982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E-0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4992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6206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6793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58357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5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439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D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74407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4738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D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90226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1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268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1627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9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30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7481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9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309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1595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E-0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317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0622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E-0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8237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5107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E-0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8619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9470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E-0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786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74139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8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964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9746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E-3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9738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7331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E-2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974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0431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E-2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976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69496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E-2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986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7180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E-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009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2494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013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82485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9E-0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8342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D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4581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0E-2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8508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D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88127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9E-1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8515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D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27586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E-2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8515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D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06292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5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8517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D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1194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6E-0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5003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FM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7662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E-0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149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3355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4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157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2720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0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161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1753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E-2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175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0202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E-1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1839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00766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2E-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298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1869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9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9143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71773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3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0384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XN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005586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E-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84234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9518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E-0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862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5841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5E-0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8634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3637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E-2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866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6923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E-3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868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6904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E-1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02456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4042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6893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3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631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8487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E-3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662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09018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2E-2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663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2648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5E-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664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0824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0E-2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7306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04349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E-2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731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87354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1E-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73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P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6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1678E8" w:rsidRPr="00AB68BC" w:rsidTr="002A5C8C">
        <w:trPr>
          <w:trHeight w:val="202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8E8" w:rsidRPr="00AB68BC" w:rsidRDefault="001678E8" w:rsidP="002A5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8E8" w:rsidRPr="00AB68BC" w:rsidRDefault="001678E8" w:rsidP="002A5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546B8E" w:rsidRDefault="00546B8E">
      <w:bookmarkStart w:id="0" w:name="_GoBack"/>
      <w:bookmarkEnd w:id="0"/>
    </w:p>
    <w:sectPr w:rsidR="0054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A11"/>
    <w:rsid w:val="001678E8"/>
    <w:rsid w:val="003E6A11"/>
    <w:rsid w:val="0054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78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78E8"/>
    <w:rPr>
      <w:color w:val="800080"/>
      <w:u w:val="single"/>
    </w:rPr>
  </w:style>
  <w:style w:type="paragraph" w:customStyle="1" w:styleId="font5">
    <w:name w:val="font5"/>
    <w:basedOn w:val="Normal"/>
    <w:rsid w:val="001678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67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67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7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8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8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78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678E8"/>
  </w:style>
  <w:style w:type="paragraph" w:styleId="Header">
    <w:name w:val="header"/>
    <w:basedOn w:val="Normal"/>
    <w:link w:val="HeaderChar"/>
    <w:uiPriority w:val="99"/>
    <w:unhideWhenUsed/>
    <w:rsid w:val="0016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8E8"/>
  </w:style>
  <w:style w:type="paragraph" w:styleId="Footer">
    <w:name w:val="footer"/>
    <w:basedOn w:val="Normal"/>
    <w:link w:val="FooterChar"/>
    <w:uiPriority w:val="99"/>
    <w:unhideWhenUsed/>
    <w:rsid w:val="0016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8E8"/>
  </w:style>
  <w:style w:type="table" w:customStyle="1" w:styleId="TableGrid1">
    <w:name w:val="Table Grid1"/>
    <w:basedOn w:val="TableNormal"/>
    <w:next w:val="TableGrid"/>
    <w:uiPriority w:val="59"/>
    <w:rsid w:val="0016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78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78E8"/>
    <w:rPr>
      <w:color w:val="800080"/>
      <w:u w:val="single"/>
    </w:rPr>
  </w:style>
  <w:style w:type="paragraph" w:customStyle="1" w:styleId="font5">
    <w:name w:val="font5"/>
    <w:basedOn w:val="Normal"/>
    <w:rsid w:val="001678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67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678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7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8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8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78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678E8"/>
  </w:style>
  <w:style w:type="paragraph" w:styleId="Header">
    <w:name w:val="header"/>
    <w:basedOn w:val="Normal"/>
    <w:link w:val="HeaderChar"/>
    <w:uiPriority w:val="99"/>
    <w:unhideWhenUsed/>
    <w:rsid w:val="0016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8E8"/>
  </w:style>
  <w:style w:type="paragraph" w:styleId="Footer">
    <w:name w:val="footer"/>
    <w:basedOn w:val="Normal"/>
    <w:link w:val="FooterChar"/>
    <w:uiPriority w:val="99"/>
    <w:unhideWhenUsed/>
    <w:rsid w:val="0016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8E8"/>
  </w:style>
  <w:style w:type="table" w:customStyle="1" w:styleId="TableGrid1">
    <w:name w:val="Table Grid1"/>
    <w:basedOn w:val="TableNormal"/>
    <w:next w:val="TableGrid"/>
    <w:uiPriority w:val="59"/>
    <w:rsid w:val="0016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4</Words>
  <Characters>4304</Characters>
  <Application>Microsoft Office Word</Application>
  <DocSecurity>0</DocSecurity>
  <Lines>35</Lines>
  <Paragraphs>10</Paragraphs>
  <ScaleCrop>false</ScaleCrop>
  <Company>MCW</Company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z, Diana</dc:creator>
  <cp:keywords/>
  <dc:description/>
  <cp:lastModifiedBy>Genz, Diana</cp:lastModifiedBy>
  <cp:revision>2</cp:revision>
  <dcterms:created xsi:type="dcterms:W3CDTF">2015-02-03T15:58:00Z</dcterms:created>
  <dcterms:modified xsi:type="dcterms:W3CDTF">2015-02-03T15:59:00Z</dcterms:modified>
</cp:coreProperties>
</file>